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DA5C3C">
      <w:pPr>
        <w:tabs>
          <w:tab w:val="left" w:pos="2183"/>
        </w:tabs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ab/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2"/>
      </w:tblGrid>
      <w:tr w14:paraId="6A338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8" w:hRule="atLeast"/>
        </w:trPr>
        <w:tc>
          <w:tcPr>
            <w:tcW w:w="10682" w:type="dxa"/>
            <w:noWrap w:val="0"/>
            <w:vAlign w:val="top"/>
          </w:tcPr>
          <w:p w14:paraId="13299A4B">
            <w:pPr>
              <w:spacing w:line="440" w:lineRule="exact"/>
              <w:ind w:firstLine="1680" w:firstLineChars="800"/>
              <w:rPr>
                <w:rFonts w:hint="default" w:ascii="Times New Roman" w:hAnsi="Times New Roman" w:eastAsia="黑体" w:cs="Times New Roman"/>
                <w:color w:val="000000"/>
                <w:kern w:val="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Cs w:val="21"/>
                <w:shd w:val="clear" w:color="auto" w:fill="FFFFFF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3515995</wp:posOffset>
                  </wp:positionH>
                  <wp:positionV relativeFrom="paragraph">
                    <wp:posOffset>107950</wp:posOffset>
                  </wp:positionV>
                  <wp:extent cx="2371090" cy="2143760"/>
                  <wp:effectExtent l="0" t="0" r="0" b="0"/>
                  <wp:wrapTopAndBottom/>
                  <wp:docPr id="10" name="图片 2" descr="菌群coverage数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" descr="菌群coverage数(1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090" cy="2143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cs="Times New Roman"/>
                <w:color w:val="000000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80060</wp:posOffset>
                  </wp:positionH>
                  <wp:positionV relativeFrom="paragraph">
                    <wp:posOffset>145415</wp:posOffset>
                  </wp:positionV>
                  <wp:extent cx="2371725" cy="2062480"/>
                  <wp:effectExtent l="0" t="0" r="9525" b="13970"/>
                  <wp:wrapTopAndBottom/>
                  <wp:docPr id="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725" cy="206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Cs w:val="21"/>
                <w:shd w:val="clear" w:color="auto" w:fill="FFFFFF"/>
              </w:rPr>
              <w:t>A. Shannon curves                                   B. Coverage index</w:t>
            </w:r>
          </w:p>
        </w:tc>
      </w:tr>
      <w:tr w14:paraId="58BD0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0682" w:type="dxa"/>
            <w:noWrap w:val="0"/>
            <w:vAlign w:val="top"/>
          </w:tcPr>
          <w:p w14:paraId="07D6E557"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Fig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 xml:space="preserve"> S1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Shannon curves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and c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overage index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Alpha diversity analysis of intestinal microflora in </w:t>
            </w:r>
            <w:bookmarkStart w:id="0" w:name="OLE_LINK19"/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ikeperch (</w:t>
            </w: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</w:rPr>
              <w:t>Sander luciperca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) </w:t>
            </w:r>
            <w:bookmarkEnd w:id="0"/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fed with increasing substitution ratio of cottonseed protein concentrate (CPC). </w:t>
            </w:r>
          </w:p>
        </w:tc>
      </w:tr>
    </w:tbl>
    <w:p w14:paraId="66352871">
      <w:pPr>
        <w:tabs>
          <w:tab w:val="left" w:pos="2183"/>
        </w:tabs>
        <w:rPr>
          <w:rFonts w:hint="default" w:ascii="Times New Roman" w:hAnsi="Times New Roman" w:cs="Times New Roman" w:eastAsiaTheme="minorEastAsia"/>
          <w:lang w:eastAsia="zh-CN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iMzU1MmI3NmNjNDhlNTFlODkzMjZhZWI0NzA5NWYifQ=="/>
  </w:docVars>
  <w:rsids>
    <w:rsidRoot w:val="0362308C"/>
    <w:rsid w:val="0362308C"/>
    <w:rsid w:val="31592105"/>
    <w:rsid w:val="452B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2:05:00Z</dcterms:created>
  <dc:creator>营养室范泽</dc:creator>
  <cp:lastModifiedBy>营养室范泽</cp:lastModifiedBy>
  <dcterms:modified xsi:type="dcterms:W3CDTF">2024-11-28T02:0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9621149BFCD4AFBA7219FE17AC19B09_11</vt:lpwstr>
  </property>
</Properties>
</file>